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7C32E" w14:textId="77777777" w:rsidR="00646F8A" w:rsidRPr="00DC54CD" w:rsidRDefault="00646F8A" w:rsidP="00646F8A">
      <w:p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DC54CD">
        <w:rPr>
          <w:rFonts w:ascii="Times New Roman" w:eastAsia="Times New Roman" w:hAnsi="Times New Roman" w:cs="Times New Roman"/>
          <w:b/>
          <w:lang w:val="en-GB"/>
        </w:rPr>
        <w:t xml:space="preserve">Supplementary Table 1: </w:t>
      </w:r>
      <w:r w:rsidRPr="00DC54CD">
        <w:rPr>
          <w:rFonts w:ascii="Times New Roman" w:eastAsia="Times New Roman" w:hAnsi="Times New Roman" w:cs="Times New Roman"/>
          <w:lang w:val="en-GB"/>
        </w:rPr>
        <w:t>Overview of key studies on TILs in breast and female genital tract cancers.</w:t>
      </w:r>
    </w:p>
    <w:tbl>
      <w:tblPr>
        <w:tblW w:w="139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13"/>
        <w:gridCol w:w="1612"/>
        <w:gridCol w:w="1416"/>
        <w:gridCol w:w="1559"/>
        <w:gridCol w:w="1377"/>
        <w:gridCol w:w="2041"/>
        <w:gridCol w:w="1143"/>
        <w:gridCol w:w="1937"/>
        <w:gridCol w:w="1559"/>
      </w:tblGrid>
      <w:tr w:rsidR="00DC54CD" w:rsidRPr="00DC54CD" w14:paraId="780D1411" w14:textId="77777777" w:rsidTr="007E05AC">
        <w:trPr>
          <w:trHeight w:val="840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7AC8E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ncer type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38C57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BCDC1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cases examine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15163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umor histology/subtype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C0880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isease stage 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EDF8E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Ls quantification method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3283F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Ls subtype</w:t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BD4AD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inical correlation and outco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AB7E2" w14:textId="77777777" w:rsidR="00646F8A" w:rsidRPr="00DC54CD" w:rsidRDefault="00646F8A" w:rsidP="007E0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ments/limitations</w:t>
            </w:r>
          </w:p>
        </w:tc>
      </w:tr>
      <w:tr w:rsidR="00DC54CD" w:rsidRPr="00DC54CD" w14:paraId="09FCC2A9" w14:textId="77777777" w:rsidTr="007E05AC">
        <w:trPr>
          <w:trHeight w:val="3870"/>
        </w:trPr>
        <w:tc>
          <w:tcPr>
            <w:tcW w:w="13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7CE8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reast cancer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A0E4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Denkert et al., 201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32E8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377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C143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uminal A/B, Her2-enriched and 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00D2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age I, II and III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520C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core biopsy based on recommendation of TIL working group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65D9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in general, no particular subtype analyzed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021C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creased TIL concentration predicted response to neoadjuvant chemotherapy in all molecular subtypes; survival benefit in HER2-positive breast cancer and TNBC; adverse prognostic factor for survival in luminal-HER2-negative breast cance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D69B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study, large cohort</w:t>
            </w:r>
          </w:p>
        </w:tc>
      </w:tr>
      <w:tr w:rsidR="00DC54CD" w:rsidRPr="00DC54CD" w14:paraId="28A384A5" w14:textId="77777777" w:rsidTr="007E05AC">
        <w:trPr>
          <w:trHeight w:val="166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7D9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2426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tanton et al. 201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92BC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391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12F0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uminal A/B, Her2-enriched and 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6398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9879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methods depending on the studies included (mainly manual quantification)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2C73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in general, CD8 and 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1D81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gnitude of TIL is variable within and between breast cancer subtypes (highest in triple-negative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B799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ystematic review</w:t>
            </w:r>
          </w:p>
        </w:tc>
      </w:tr>
      <w:tr w:rsidR="00DC54CD" w:rsidRPr="00DC54CD" w14:paraId="519B2452" w14:textId="77777777" w:rsidTr="007E05AC">
        <w:trPr>
          <w:trHeight w:val="166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870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D16A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Denkert et al. 201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9AE0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05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5007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0374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positive and nodal negative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5EC1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F493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20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9479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sence of TILs predict response to neoadjuvant chemotherapy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BEF6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study, large cohort</w:t>
            </w:r>
          </w:p>
        </w:tc>
      </w:tr>
      <w:tr w:rsidR="00DC54CD" w:rsidRPr="00DC54CD" w14:paraId="0191EDD2" w14:textId="77777777" w:rsidTr="007E05AC">
        <w:trPr>
          <w:trHeight w:val="331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2DB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07E3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eon-Ferre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77DB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96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EBEF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1736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positive and nodal negative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6486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histological slide based on recommendation of TILs working group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4AAE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in general, no particular subtype analyzed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C3F3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arly-stage TNBC who did not undergo adjuvant or neoadjuvant chemotherapy, breast cancer tissue with a higher abundance of TIL levels was associated with significantly better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1499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ric study</w:t>
            </w:r>
          </w:p>
        </w:tc>
      </w:tr>
      <w:tr w:rsidR="00DC54CD" w:rsidRPr="00DC54CD" w14:paraId="5DE9FC92" w14:textId="77777777" w:rsidTr="007E05AC">
        <w:trPr>
          <w:trHeight w:val="193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466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3220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De Jong et al., 20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D63D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B641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C1A1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dal negativ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23D6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according to pre-established cut-off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B3A5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in general, no particular subtype analyzed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9065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Gungsuh" w:hAnsi="Times New Roman" w:cs="Times New Roman"/>
                <w:sz w:val="18"/>
                <w:szCs w:val="18"/>
                <w:lang w:val="en-GB"/>
              </w:rPr>
              <w:t>Chemotherapy-naïve, young patients with N0 TNBC with high sTILs (≥ 75%) have an excellent long-term prognosi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57BC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focused on a particular subgroup of triple-negative breast cancer</w:t>
            </w:r>
          </w:p>
        </w:tc>
      </w:tr>
      <w:tr w:rsidR="00DC54CD" w:rsidRPr="00DC54CD" w14:paraId="3AA942D8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5C3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E328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ay et al., 20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6337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08FA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3E17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positive and negative treated with neoadjuvant chemotherapy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C9BD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core biopsie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3879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4/CD8/CD20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632E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 profile with low CD3, CD4, CD20, and CD56 expression predicts poor pathological response to neoadjuvant chemotherapy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CA45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 study, small cohort</w:t>
            </w:r>
          </w:p>
        </w:tc>
      </w:tr>
      <w:tr w:rsidR="00DC54CD" w:rsidRPr="00DC54CD" w14:paraId="2991EC98" w14:textId="77777777" w:rsidTr="007E05AC">
        <w:trPr>
          <w:trHeight w:val="193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3CE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A202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Vaid et al., 20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FB27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F1BE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uminal A/B, Her2-enriched and 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D88F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positive and negative patient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C39B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core biopsie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982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C9BC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er TILs in triple-negative and Her2-enriched; better outcomes in tumors with higher TIL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1276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heterogeneous cohort with all molecular subtypes included</w:t>
            </w:r>
          </w:p>
        </w:tc>
      </w:tr>
      <w:tr w:rsidR="00DC54CD" w:rsidRPr="00DC54CD" w14:paraId="1BF6FFC6" w14:textId="77777777" w:rsidTr="007E05AC">
        <w:trPr>
          <w:trHeight w:val="606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49F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7DB1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i et al., 20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D368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7866 (29 studies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1E13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uminal A/B, Her2-enriched and 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8C9D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47AC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y methods depending on the study (mostly manual quantification)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5E75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8314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creased levels of TILs are associated with increased rates of response to neoadjuvant chemotherapy and improved prognosis for the molecular subtypes of triple-negative and HER2-positive breast cancer, but not for patients with hormone receptor positive breast cancer. A threshold of 20% TILs was the most powerful outcome prognosticator of pathological complete response.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60C6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eta-Analysis</w:t>
            </w:r>
          </w:p>
        </w:tc>
      </w:tr>
      <w:tr w:rsidR="00DC54CD" w:rsidRPr="00DC54CD" w14:paraId="0CD73C9F" w14:textId="77777777" w:rsidTr="007E05AC">
        <w:trPr>
          <w:trHeight w:val="166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0A6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FB39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Qian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A7AE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9ED3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uminal A/B, Her2-enriched and 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D8BF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FD68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6CC2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36B8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er TILs associate with better response to chemotherapy in triple negative and Her2-positiv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0248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focus on response to neoadjuvant chemotherapy</w:t>
            </w:r>
          </w:p>
        </w:tc>
      </w:tr>
      <w:tr w:rsidR="00DC54CD" w:rsidRPr="00DC54CD" w14:paraId="42E45C69" w14:textId="77777777" w:rsidTr="007E05AC">
        <w:trPr>
          <w:trHeight w:val="193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5BD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9ADF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Jääskeläinen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3823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68B1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Her2-enriched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38DE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age I, II and III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8DEB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uantification with QuPath software on digital slide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50B0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FoxP3/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5626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er FoxP3 associated with shorted disease-free survival; higher CD8+ associate with response to trastuzumab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E3A6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</w:t>
            </w:r>
          </w:p>
        </w:tc>
      </w:tr>
      <w:tr w:rsidR="00DC54CD" w:rsidRPr="00DC54CD" w14:paraId="01177BDC" w14:textId="77777777" w:rsidTr="007E05AC">
        <w:trPr>
          <w:trHeight w:val="249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08C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0867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u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2CBC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97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0A7F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Her2-0 and Her2-low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8E00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dal positive and negative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6A3C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assessment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647E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1931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increment was independently associated with favorable survival in the HER2-low group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4539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focus mainly on differences between Her2-0 ad Her2-low, not n TILs, heterogeneous and large cohort</w:t>
            </w:r>
          </w:p>
        </w:tc>
      </w:tr>
      <w:tr w:rsidR="00DC54CD" w:rsidRPr="00DC54CD" w14:paraId="50A4105D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5CA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A08D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Baez-Navarro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2493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97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FC1C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Her2-low and Her2-0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9163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positive and negative; some cases with unknown staging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5A3D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assessment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BCFA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A950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significant difference in TILs density or complete pathologic response rate was found between HER2-0 and HER2-low case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5344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ric study</w:t>
            </w:r>
          </w:p>
        </w:tc>
      </w:tr>
      <w:tr w:rsidR="00DC54CD" w:rsidRPr="00DC54CD" w14:paraId="21B2E31D" w14:textId="77777777" w:rsidTr="007E05AC">
        <w:trPr>
          <w:trHeight w:val="139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A7F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B681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Fukui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54C9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9127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ormone receptor positive, Her2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5C9C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positive and negative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B994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assessment on core biops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3665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/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B42D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st-treatment TILs associate with response to neoadjuvant endocrine therapy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04DB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</w:t>
            </w:r>
          </w:p>
        </w:tc>
      </w:tr>
      <w:tr w:rsidR="00DC54CD" w:rsidRPr="00DC54CD" w14:paraId="1C6663CE" w14:textId="77777777" w:rsidTr="007E05AC">
        <w:trPr>
          <w:trHeight w:val="166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A3C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A033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Albusayli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B637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30B4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riple-negativ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41D7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tage I, II, I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B88C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putational pathology on digital slide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AB0E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2594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utomatic quantification of TILs robust predictive and prognostic biomarker in TNBC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6CE5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, computational quantification</w:t>
            </w:r>
          </w:p>
        </w:tc>
      </w:tr>
      <w:tr w:rsidR="00DC54CD" w:rsidRPr="00DC54CD" w14:paraId="18D060AE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A6E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300A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ayed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CCF7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12A4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uminal A/B, Her2-enriched and triple negative included; histological subtypes not specified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EE7C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age I, II, III and IV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E101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emi-quantitative quantification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CEE1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4/CD8/CD20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5F19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associated with high tumor grade and aggressive behavio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231E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focus on one ethnic group, quantification on tissue microarray</w:t>
            </w:r>
          </w:p>
        </w:tc>
      </w:tr>
      <w:tr w:rsidR="00DC54CD" w:rsidRPr="00DC54CD" w14:paraId="7B2CD03A" w14:textId="77777777" w:rsidTr="007E05AC">
        <w:trPr>
          <w:trHeight w:val="276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9A1D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1A80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Dimitrakopoulos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77A2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69FD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histological subtypes (NST, lobular, mucinous); Luminal A/B, Her2-enriched and triple negative included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F856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negative and nodal positive cases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D892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4452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D15C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er CD8+ T cells as well as TILs in the tumor microenvironment associated with an improved long-term survival outcom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9206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ospective study, focus on effects of chemotherapy</w:t>
            </w:r>
          </w:p>
        </w:tc>
      </w:tr>
      <w:tr w:rsidR="00DC54CD" w:rsidRPr="00DC54CD" w14:paraId="0040F24F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45D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D443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Kang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EB62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F59D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stological subtype not specified; Luminal A/B, Her2-enriched and triple-negative included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6508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dal negative and nodal positive cases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CAA4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ltiphoton imaging system and data acquisition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C5D9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EA1B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-score correlated with histological grad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E43E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large cohort, focus on prediction of tumor grading based on TILs</w:t>
            </w:r>
          </w:p>
        </w:tc>
      </w:tr>
      <w:tr w:rsidR="00DC54CD" w:rsidRPr="00DC54CD" w14:paraId="1674C28B" w14:textId="77777777" w:rsidTr="007E05AC">
        <w:trPr>
          <w:trHeight w:val="193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62F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C91C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uwannaphoom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0E8B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D810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ST (triple negative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B2E9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6991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histology in adherence to the 2014 guidelines set by the International TILs Working Group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CD3F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C69D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cut-offs predictive of PD-L1 positivity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474E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focused on correlation between TILs and PD-L1 but not with clinical data</w:t>
            </w:r>
          </w:p>
        </w:tc>
      </w:tr>
      <w:tr w:rsidR="00DC54CD" w:rsidRPr="00DC54CD" w14:paraId="74706699" w14:textId="77777777" w:rsidTr="007E05AC">
        <w:trPr>
          <w:trHeight w:val="193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0A1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6F12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Wood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E9A9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CA35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ST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3F5D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dal negative or positive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ADE6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39A3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ILs in general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1218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 TILs associate with complete pathological respons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00C3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focus on triple-negative breast cancer treated according to KEYNOTE-522</w:t>
            </w:r>
          </w:p>
        </w:tc>
      </w:tr>
      <w:tr w:rsidR="00DC54CD" w:rsidRPr="00DC54CD" w14:paraId="1B7CD0B4" w14:textId="77777777" w:rsidTr="007E05AC">
        <w:trPr>
          <w:trHeight w:val="249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01A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455A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han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7C60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5083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y histological subtypes (NST, lobular, metaplastic and mucinous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9ABC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age I, II and III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FE42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Digital quantification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0BDD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103/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F4C0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 sFoxP3 TIL density and the lower distance of CD103 TILs from the tumor nests had independent favorable prognostic value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566F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evaluates the spatial distribution of TILs, heterogeneous cohort for histology and staging</w:t>
            </w:r>
          </w:p>
        </w:tc>
      </w:tr>
      <w:tr w:rsidR="00DC54CD" w:rsidRPr="00DC54CD" w14:paraId="68D09245" w14:textId="77777777" w:rsidTr="007E05AC">
        <w:trPr>
          <w:trHeight w:val="2760"/>
        </w:trPr>
        <w:tc>
          <w:tcPr>
            <w:tcW w:w="13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F463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dometrial cancer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6492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Palomero et al., 20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169D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501B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Endometrioid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FA95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F481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low cytometry, single-sample Gene Set Enrichment Analysis (ssGSEA) based on the expression of 28 immune cell marker gene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E698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CD3/CD39/TIM-3/CXCL-13/PD-1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28C7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dometrial cancer frequently infiltrated by tumor-reactive TILs, expression of PD-1hi and CD39 or PD-1hi can be used to select and expand CD8+ and CD4+ tumor-reactive TILs, respectively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4D01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nscriptomic-based data, retrospective study</w:t>
            </w:r>
          </w:p>
        </w:tc>
      </w:tr>
      <w:tr w:rsidR="00DC54CD" w:rsidRPr="00DC54CD" w14:paraId="3CFEEE45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419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87C7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Biase et al., 202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AE54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B842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dometrioid carcinoma (POLE-mutated, microsatellite instable, p53-mutated, non-special type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A9DF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A207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uantified by digital image analysi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C16A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20/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DB89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mmune infiltrate more frequent in mismatch-repair deficient tumors and POLE mutated, in non-special type tumors TILs can predict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F745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stratification per molecular subtypes</w:t>
            </w:r>
          </w:p>
        </w:tc>
      </w:tr>
      <w:tr w:rsidR="00DC54CD" w:rsidRPr="00DC54CD" w14:paraId="3775579B" w14:textId="77777777" w:rsidTr="007E05AC">
        <w:trPr>
          <w:trHeight w:val="1110"/>
        </w:trPr>
        <w:tc>
          <w:tcPr>
            <w:tcW w:w="13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79D8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varian cancer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3941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Zhang et al., 200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62CB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D94C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rous, mucinous and clear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1C10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tage III and IV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80E5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B6B7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4/CD8/CD19/CD57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7574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sence of CD3+ TILs associated with progression-free and overall-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B360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focus on advanced cancer</w:t>
            </w:r>
          </w:p>
        </w:tc>
      </w:tr>
      <w:tr w:rsidR="00DC54CD" w:rsidRPr="00DC54CD" w14:paraId="06C6A90D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A8B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AE19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orse et al., 201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D8D1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B65E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High-grade serous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13D2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348F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3497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5CE9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ILs more frequent in homologous-recombination deficient tumors; higher TILs associated with improved overall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4575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</w:t>
            </w:r>
          </w:p>
        </w:tc>
      </w:tr>
      <w:tr w:rsidR="00DC54CD" w:rsidRPr="00DC54CD" w14:paraId="77EE2C1A" w14:textId="77777777" w:rsidTr="007E05AC">
        <w:trPr>
          <w:trHeight w:val="166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1D6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4F5C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Goode et al., 201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5825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550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66CD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ubtypes (high-grade serous, endometrioid, mucinous and clear cell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B670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B497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EF5C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6F9E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D8+ TILs associated with longer overall survival in serous high-grade carcinoma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DF85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lticentric observational study, large cohort</w:t>
            </w:r>
          </w:p>
        </w:tc>
      </w:tr>
      <w:tr w:rsidR="00DC54CD" w:rsidRPr="00DC54CD" w14:paraId="66C22D83" w14:textId="77777777" w:rsidTr="007E05AC">
        <w:trPr>
          <w:trHeight w:val="331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C84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4FAD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Hwang et al., 201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70D4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81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51F1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histological subtypes, mostly serous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71F2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tage III and IV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22A6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l studies included scored intraepithelial TIL based on immunohistochemical analysis of tumor specimens: two used cryosections, five used paraffin-embedded tissue, and three used tissue microarrays (TMA)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17D1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8ED1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ack of intraepithelial TILs is significantly associated with a worse survival among patient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C706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eta-Analysis</w:t>
            </w:r>
          </w:p>
        </w:tc>
      </w:tr>
      <w:tr w:rsidR="00DC54CD" w:rsidRPr="00DC54CD" w14:paraId="52BF882C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D69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DADE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rchenko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48C1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E67A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High-grade serous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A643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2FB2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gital assessment with open-source Software QuPath (v0.2.0-m10)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8EB7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25 FoxP3 (Tregs)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E233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er Tregs were associated with a better overall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935B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quantification on tissue microarray, heterogeneous cohort for staging</w:t>
            </w:r>
          </w:p>
        </w:tc>
      </w:tr>
      <w:tr w:rsidR="00DC54CD" w:rsidRPr="00DC54CD" w14:paraId="097F7AAD" w14:textId="77777777" w:rsidTr="007E05AC">
        <w:trPr>
          <w:trHeight w:val="249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EB2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4477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ilne et al., 200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5E74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7 (199 serous carcinoma; 288 of other subtype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6B38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ubtypes (high-grade serous, endometrioid, mucinous and clear cell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35F3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 and III), no metastatic stage includ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7F0B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B218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CD3/CD4/CD8/CD25/TIA-1/Granzyme/FoxP3/CD20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231F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 high-grade serous carcinoma disease-specific survival associated with the markers CD8, CD3, FoxP3, TIA-1, CD2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3256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quantification on tissue microarray, heterogeneous cohort for histology and staging</w:t>
            </w:r>
          </w:p>
        </w:tc>
      </w:tr>
      <w:tr w:rsidR="00DC54CD" w:rsidRPr="00DC54CD" w14:paraId="4D4E0B3D" w14:textId="77777777" w:rsidTr="007E05AC">
        <w:trPr>
          <w:trHeight w:val="249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FB9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E9BC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effers et al., 200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B61A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D681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ubtypes (serous, mucinous, endometrioid, clear cell carcinoma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FAEF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948B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7C41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/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B5D6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-lymphocytes infiltrating primary and metastatic ovarian cancer sites are associated with improved prognosi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A522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quantification on tissue microarray, heterogeneous cohort for histology and staging</w:t>
            </w:r>
          </w:p>
        </w:tc>
      </w:tr>
      <w:tr w:rsidR="00DC54CD" w:rsidRPr="00DC54CD" w14:paraId="1A25152D" w14:textId="77777777" w:rsidTr="007E05AC">
        <w:trPr>
          <w:trHeight w:val="249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0D0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ADEF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eagher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9B67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A37F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ucinous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2E4A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B1BF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D5E4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CD3/CD8/CD20/CD79A/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77C0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 epithelial density of CD8+/FOXP3+ associated with poorer survival; high epithelial CD79a + plasma cells conferred better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DDA1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quantification on tissue microarray, univariate analysis only</w:t>
            </w:r>
          </w:p>
        </w:tc>
      </w:tr>
      <w:tr w:rsidR="00DC54CD" w:rsidRPr="00DC54CD" w14:paraId="350A6FD3" w14:textId="77777777" w:rsidTr="007E05AC">
        <w:trPr>
          <w:trHeight w:val="166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A316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5C58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Guo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8DEF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D448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lear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AB06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D621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7DE1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F45B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D8 + T cell infiltration positively predicted survival and negatively correlates with hypoxia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2238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quantification on tissue microarray</w:t>
            </w:r>
          </w:p>
        </w:tc>
      </w:tr>
      <w:tr w:rsidR="00DC54CD" w:rsidRPr="00DC54CD" w14:paraId="5C4BD6E4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D3C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A841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in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A42B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4B7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lear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DEE6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0337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3701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EFE1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igher CD8 + TILs associated with shorter disease-specific and overall survival. </w:t>
            </w: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PD-L1 positivity associated with fewer CD8+ TIL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7726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quantification on tissue microarray</w:t>
            </w:r>
          </w:p>
        </w:tc>
      </w:tr>
      <w:tr w:rsidR="00DC54CD" w:rsidRPr="00DC54CD" w14:paraId="4A90AF96" w14:textId="77777777" w:rsidTr="007E05AC">
        <w:trPr>
          <w:trHeight w:val="304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D8F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4854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Fu et al., 202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8E78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7FD5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lear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FBD4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,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CA36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Quantitative pathological analysis software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6A8F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D358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ce in cell density between CD8+ non-tumor-infiltrating lymphocytes  and CD8+ (TILs) exceeding 70 cells/mm2 associated with poorer progression-free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AF9D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, small cohort</w:t>
            </w:r>
          </w:p>
        </w:tc>
      </w:tr>
      <w:tr w:rsidR="00DC54CD" w:rsidRPr="00DC54CD" w14:paraId="0671C11E" w14:textId="77777777" w:rsidTr="007E05AC">
        <w:trPr>
          <w:trHeight w:val="139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E39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3C00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Howitt et al., 201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A411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F7E1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lear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64DC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3391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assessment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2FB9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4/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B3CB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icrosatellite instability associated with higher CD8+ TIL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4A59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small cohort, no correlation with clinical data</w:t>
            </w:r>
          </w:p>
        </w:tc>
      </w:tr>
      <w:tr w:rsidR="00DC54CD" w:rsidRPr="00DC54CD" w14:paraId="21326F22" w14:textId="77777777" w:rsidTr="007E05AC">
        <w:trPr>
          <w:trHeight w:val="469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49E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210F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lark et al., 200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28D3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500 (retrospective)</w:t>
            </w:r>
          </w:p>
          <w:p w14:paraId="08C0E9A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40 (prospective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1522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rous, endometrioid, clear cell, mucinous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8DCB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 and III), no metastatic stage includ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7FD6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assessment on tissue microarray (dicotomic distinction between present or absent)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1E0C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4/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8927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cohort: presence of intraepithelial CD8(+) T-cells correlated with improved disease-specific survival. Prospective cohort: intraepithelial CD8(+) T-cells correlated with the presence of mutation or loss of expression of BRCA1 through promoter methylation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7180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uantification on microarray, dichotomic distinction between present or absent</w:t>
            </w:r>
          </w:p>
        </w:tc>
      </w:tr>
      <w:tr w:rsidR="00DC54CD" w:rsidRPr="00DC54CD" w14:paraId="5443FFE3" w14:textId="77777777" w:rsidTr="007E05AC">
        <w:trPr>
          <w:trHeight w:val="139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3F0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5851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Gallego et al., 20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F225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42CE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ndometrioid and clear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C867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E910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assessment on tissue microarra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F0D5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0A13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raepithelial CD8 associated with improved outcome in endometrioid and clear cell carcinoma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4D10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quantification on microarray</w:t>
            </w:r>
          </w:p>
        </w:tc>
      </w:tr>
      <w:tr w:rsidR="00DC54CD" w:rsidRPr="00DC54CD" w14:paraId="1F4844E3" w14:textId="77777777" w:rsidTr="007E05AC">
        <w:trPr>
          <w:trHeight w:val="249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9B7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491E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tout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D04F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408E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ubtypes (clear cell, endometrioid, mucinous, serous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5DD3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fferent stages (I, II, III and IV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5087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visual assessment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168A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20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8E92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romal CD3 and CD20 correlated negatively with survival. Malignant ovarian tumours significantly higher infiltration of immune cells than borderline tumour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61C4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heterogeneous cohort for histology and staging</w:t>
            </w:r>
          </w:p>
        </w:tc>
      </w:tr>
      <w:tr w:rsidR="00DC54CD" w:rsidRPr="00DC54CD" w14:paraId="04D50903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719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C648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Tubridy et al., 20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93FE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51E8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erous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07E2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st cases (85%) Stage III or IV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3791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low cytometry on viably banked ovarian cancer digest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9AE5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8/CD137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3106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valence of CD3+ CD137+ TILs in digested OC specimens is associated with improved OS, while general TIL markers are not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951D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small cohort, TILs quantified only with cytometry (no information on spatial distribution)</w:t>
            </w:r>
          </w:p>
        </w:tc>
      </w:tr>
      <w:tr w:rsidR="00DC54CD" w:rsidRPr="00DC54CD" w14:paraId="338B052A" w14:textId="77777777" w:rsidTr="007E05AC">
        <w:trPr>
          <w:trHeight w:val="3315"/>
        </w:trPr>
        <w:tc>
          <w:tcPr>
            <w:tcW w:w="13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7672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ervical cancer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CD2F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Ohno et al., 202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6A73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B015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F3E59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ocally advanc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7AAB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utomatic scoring with computerized image analysis system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CBB7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D3/CD4/CD8/CD20/FoxP3/CD206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FC82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filtration with CD8+ TILs associated with pelvic lymph node metastasis. Infiltration by CD3+, CD4+, CD8+, CD206+, and FOXP3+ TILs indicators of better progression-free and overall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E3B6F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y, small cohort</w:t>
            </w:r>
          </w:p>
        </w:tc>
      </w:tr>
      <w:tr w:rsidR="00DC54CD" w:rsidRPr="00DC54CD" w14:paraId="2E0127F3" w14:textId="77777777" w:rsidTr="007E05AC">
        <w:trPr>
          <w:trHeight w:val="222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EF0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CBAE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Wild et al., 20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B59C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01F0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quamous cell carcinoma and adeno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3336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cally advanced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8950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semi-quantitative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9B20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eric TILs (no further  distinction)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FFF9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dependent positive prognosticator for disease-free survival (DFS) in patients with squamous cell carcinoma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C915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relatively large cohort, no distinction between TILs subtype, semi-quantitative evaluation</w:t>
            </w:r>
          </w:p>
        </w:tc>
      </w:tr>
      <w:tr w:rsidR="00DC54CD" w:rsidRPr="00DC54CD" w14:paraId="704B6EEF" w14:textId="77777777" w:rsidTr="007E05AC">
        <w:trPr>
          <w:trHeight w:val="2220"/>
        </w:trPr>
        <w:tc>
          <w:tcPr>
            <w:tcW w:w="13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6719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ulvar cancer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07F4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ocks et al., 202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097E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00DC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C454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ocally advanc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9CBE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quantification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FDEA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PD-1/CD8/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D1A3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er disease recurrence and cancer mortality in tumors with higher CD8 expression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455C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small cohort, heterogeneous cohort (different stages, different ethnicities)</w:t>
            </w:r>
          </w:p>
        </w:tc>
      </w:tr>
      <w:tr w:rsidR="00DC54CD" w:rsidRPr="00DC54CD" w14:paraId="1F4F531C" w14:textId="77777777" w:rsidTr="007E05AC">
        <w:trPr>
          <w:trHeight w:val="387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B72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DC4B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inden et al., 201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02B6B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E95A5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Paget diseas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F926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In situ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FC9B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nual quantification on digital slide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94A1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/FoxP3/CD56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C3670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ecreased immune cells in epithelium and an abundant number of immune cells in the stroma, consisting predominantly of T-cell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1379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all cohort, retrospective study, considers only in situ disease, evaluated only changes in immune environment after therapy but not the response to therapy or prognosis</w:t>
            </w:r>
          </w:p>
        </w:tc>
      </w:tr>
      <w:tr w:rsidR="00DC54CD" w:rsidRPr="00DC54CD" w14:paraId="3F721A3E" w14:textId="77777777" w:rsidTr="007E05AC">
        <w:trPr>
          <w:trHeight w:val="4140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212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9AA8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Kortekaas et al., 201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05F4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3026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EF5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cally advanced, no distant metastasi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D2F0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putational pathology on digital slides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2E5C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3/CD8/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5FE4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53 + vulvar carcinoma mostly are cold tumors whereas HPV+ are strongly T-cell infiltrated; High numbers of intraepithelial CD3+ and CD3+CD8-FOXP3- T cells are associated with longer overall survival and recurrence-free period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7B9D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tudies, reproducible</w:t>
            </w:r>
          </w:p>
        </w:tc>
      </w:tr>
      <w:tr w:rsidR="00DC54CD" w:rsidRPr="00DC54CD" w14:paraId="49544982" w14:textId="77777777" w:rsidTr="007E05AC">
        <w:trPr>
          <w:trHeight w:val="193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96E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A5E8E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hlopik et al., 201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A2A2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F04D7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95F34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ocally advanced and metastatic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6497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cotomic score (low vs. high)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C887D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/FoxP3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CD07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 peritumoral FOXP3+ lymphocytes independently predicted better melanoma-specific surviv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55F41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rospective study, Multicentric, follow-up data available, heterogeneous cohort</w:t>
            </w:r>
          </w:p>
        </w:tc>
      </w:tr>
      <w:tr w:rsidR="00646F8A" w:rsidRPr="00DC54CD" w14:paraId="28749300" w14:textId="77777777" w:rsidTr="007E05AC">
        <w:trPr>
          <w:trHeight w:val="1665"/>
        </w:trPr>
        <w:tc>
          <w:tcPr>
            <w:tcW w:w="1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D4A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F992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Yu et al., 202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38918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F3756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A9B03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Locally advanced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9817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Manual scoring on histology</w:t>
            </w:r>
          </w:p>
        </w:tc>
        <w:tc>
          <w:tcPr>
            <w:tcW w:w="11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92FCA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9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B25A2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w CD8+ tumor-infiltrating lymphocyte density were adverse prognostic factor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F9C1C" w14:textId="77777777" w:rsidR="00646F8A" w:rsidRPr="00DC54CD" w:rsidRDefault="00646F8A" w:rsidP="007E05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C54C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all cohort, detailed information on staging missing, retrospective study</w:t>
            </w:r>
          </w:p>
        </w:tc>
      </w:tr>
    </w:tbl>
    <w:p w14:paraId="6928949D" w14:textId="77777777" w:rsidR="005C6C07" w:rsidRPr="00DC54CD" w:rsidRDefault="005C6C07">
      <w:pPr>
        <w:rPr>
          <w:lang w:val="en-GB"/>
        </w:rPr>
      </w:pPr>
    </w:p>
    <w:sectPr w:rsidR="005C6C07" w:rsidRPr="00DC54CD" w:rsidSect="00646F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8A"/>
    <w:rsid w:val="000721DD"/>
    <w:rsid w:val="000879A0"/>
    <w:rsid w:val="00256EA0"/>
    <w:rsid w:val="005C6C07"/>
    <w:rsid w:val="00646F8A"/>
    <w:rsid w:val="00DC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38BC4"/>
  <w15:chartTrackingRefBased/>
  <w15:docId w15:val="{77200184-7DA8-4170-A327-DDD82896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F8A"/>
    <w:pPr>
      <w:spacing w:after="0" w:line="276" w:lineRule="auto"/>
    </w:pPr>
    <w:rPr>
      <w:rFonts w:ascii="Arial" w:eastAsia="Arial" w:hAnsi="Arial" w:cs="Arial"/>
      <w:kern w:val="0"/>
      <w:lang w:val="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F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F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F8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F8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F8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F8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F8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F8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F8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F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F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F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F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F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F8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F8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F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F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F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F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F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206</Words>
  <Characters>14169</Characters>
  <Application>Microsoft Office Word</Application>
  <DocSecurity>0</DocSecurity>
  <Lines>1180</Lines>
  <Paragraphs>430</Paragraphs>
  <ScaleCrop>false</ScaleCrop>
  <Company/>
  <LinksUpToDate>false</LinksUpToDate>
  <CharactersWithSpaces>1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jan Skok</dc:creator>
  <cp:keywords/>
  <dc:description/>
  <cp:lastModifiedBy>Kristijan Skok</cp:lastModifiedBy>
  <cp:revision>2</cp:revision>
  <dcterms:created xsi:type="dcterms:W3CDTF">2025-06-08T15:52:00Z</dcterms:created>
  <dcterms:modified xsi:type="dcterms:W3CDTF">2025-06-0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d39ce0-f68a-4b57-a6af-2456f65e6132</vt:lpwstr>
  </property>
</Properties>
</file>